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5AE2" w:rsidRDefault="005C5AE2" w:rsidP="005C5AE2">
      <w:pPr>
        <w:contextualSpacing/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</w:rPr>
      </w:pPr>
      <w:r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  <w:lang w:eastAsia="ja-JP"/>
        </w:rPr>
        <w:t>R</w:t>
      </w:r>
      <w:r>
        <w:rPr>
          <w:rFonts w:ascii="ヒラギノ角ゴシック W4" w:eastAsia="ヒラギノ角ゴシック W4" w:hAnsi="ヒラギノ角ゴシック W4" w:cs="Calibri" w:hint="eastAsia"/>
          <w:b/>
          <w:bCs/>
          <w:sz w:val="24"/>
          <w:szCs w:val="24"/>
          <w:shd w:val="clear" w:color="auto" w:fill="FFFFFF"/>
          <w:lang w:val="en-US" w:eastAsia="ja-JP"/>
        </w:rPr>
        <w:t xml:space="preserve"> </w:t>
      </w:r>
      <w:r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  <w:lang w:val="en-US" w:eastAsia="ja-JP"/>
        </w:rPr>
        <w:t>code</w:t>
      </w:r>
      <w:r w:rsidRPr="003D1CFD"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</w:rPr>
        <w:t>:</w:t>
      </w:r>
    </w:p>
    <w:p w:rsidR="00D63123" w:rsidRPr="003D1CFD" w:rsidRDefault="00D63123" w:rsidP="005C5AE2">
      <w:pPr>
        <w:contextualSpacing/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</w:rPr>
      </w:pPr>
    </w:p>
    <w:p w:rsidR="00303888" w:rsidRPr="00ED4E6D" w:rsidRDefault="00303888" w:rsidP="00303888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 xml:space="preserve">#-------------------- </w:t>
      </w:r>
      <w:r w:rsidR="00432663"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Cluster analysis</w:t>
      </w:r>
    </w:p>
    <w:p w:rsidR="00EE1594" w:rsidRPr="00EE1594" w:rsidRDefault="00EE1594" w:rsidP="00EE159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x&lt;-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 w:rsidR="000940A0"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 w:rsidR="000940A0">
        <w:rPr>
          <w:rFonts w:ascii="ヒラギノ角ゴシック W4" w:eastAsia="ヒラギノ角ゴシック W4" w:hAnsi="ヒラギノ角ゴシック W4" w:cs="Calibri"/>
          <w:sz w:val="21"/>
          <w:szCs w:val="21"/>
        </w:rPr>
        <w:t>data</w:t>
      </w:r>
      <w:r w:rsidR="00127208">
        <w:rPr>
          <w:rFonts w:ascii="ヒラギノ角ゴシック W4" w:eastAsia="ヒラギノ角ゴシック W4" w:hAnsi="ヒラギノ角ゴシック W4" w:cs="Calibri"/>
          <w:sz w:val="21"/>
          <w:szCs w:val="21"/>
        </w:rPr>
        <w:t>_file</w:t>
      </w:r>
      <w:proofErr w:type="spellEnd"/>
      <w:r w:rsidR="000940A0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',</w:t>
      </w:r>
      <w:r w:rsidR="000810E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4C6024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t',</w:t>
      </w:r>
      <w:r w:rsidR="000810E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header=T, 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row.names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=1)</w:t>
      </w:r>
    </w:p>
    <w:p w:rsidR="00EE1594" w:rsidRPr="00EE1594" w:rsidRDefault="00EE1594" w:rsidP="00EE159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x2 &lt;- t(x)</w:t>
      </w:r>
    </w:p>
    <w:p w:rsidR="00EE1594" w:rsidRPr="00EE1594" w:rsidRDefault="00EE1594" w:rsidP="00EE159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 &lt;- 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dist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(x2)</w:t>
      </w:r>
    </w:p>
    <w:p w:rsidR="00EE1594" w:rsidRPr="00EE1594" w:rsidRDefault="00EE1594" w:rsidP="00EE159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hclust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(d, method="ward.D2")</w:t>
      </w:r>
    </w:p>
    <w:p w:rsidR="00EE1594" w:rsidRDefault="00EE1594" w:rsidP="00EE159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plot(</w:t>
      </w:r>
      <w:proofErr w:type="spellStart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EE1594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432663" w:rsidRPr="00ED4E6D" w:rsidRDefault="00432663" w:rsidP="00EE1594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</w:p>
    <w:p w:rsidR="000810EF" w:rsidRPr="00ED4E6D" w:rsidRDefault="000810EF" w:rsidP="000810EF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#-------------------- PCA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rcomp3 &lt;- function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{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na.omit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rcomp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$loading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t(t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$rotation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*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$sdev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$eigenvalue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ans$sdev^2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rint.default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 invisible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}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x&lt;-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 w:rsidR="00127208"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 w:rsidR="00127208">
        <w:rPr>
          <w:rFonts w:ascii="ヒラギノ角ゴシック W4" w:eastAsia="ヒラギノ角ゴシック W4" w:hAnsi="ヒラギノ角ゴシック W4" w:cs="Calibri"/>
          <w:sz w:val="21"/>
          <w:szCs w:val="21"/>
        </w:rPr>
        <w:t>data_file</w:t>
      </w:r>
      <w:proofErr w:type="spellEnd"/>
      <w:r w:rsidR="00127208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',</w:t>
      </w:r>
      <w:r w:rsidR="00E2242B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4C6024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t',</w:t>
      </w:r>
      <w:r w:rsidR="00E2242B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header=T,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ow.name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1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x2 &lt;- t(x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prcomp3(x2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o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c(1,1,1,1,2,2,2,2,3,3,3,3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lastRenderedPageBreak/>
        <w:t xml:space="preserve">add_data_2 &lt;-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ata.frame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o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0631AE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names(add_data_2) &lt;- c("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o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")</w:t>
      </w:r>
    </w:p>
    <w:p w:rsidR="000631AE" w:rsidRPr="009971D0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_out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s.data.frame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ans$x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0631AE" w:rsidRPr="009971D0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ata &lt;-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cbind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df_out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, add_data_2)</w:t>
      </w:r>
    </w:p>
    <w:p w:rsidR="009971D0" w:rsidRDefault="009971D0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plot(data$PC1,data$PC2,pch = 21, 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cex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=1 ,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bg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= c(2, 3, 4)[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unclass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data$pos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)],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lwd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=0,ylim = c(-40,40),</w:t>
      </w:r>
      <w:proofErr w:type="spellStart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xlim</w:t>
      </w:r>
      <w:proofErr w:type="spellEnd"/>
      <w:r w:rsidRPr="009971D0">
        <w:rPr>
          <w:rFonts w:ascii="ヒラギノ角ゴシック W4" w:eastAsia="ヒラギノ角ゴシック W4" w:hAnsi="ヒラギノ角ゴシック W4" w:cs="Calibri"/>
          <w:sz w:val="21"/>
          <w:szCs w:val="21"/>
        </w:rPr>
        <w:t>=c(-40,40))</w:t>
      </w:r>
    </w:p>
    <w:p w:rsidR="00EE1594" w:rsidRPr="003D1CFD" w:rsidRDefault="000631AE" w:rsidP="000631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text(data$PC1,data$PC2,colnames(x),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po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=3,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cex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1)</w:t>
      </w:r>
    </w:p>
    <w:p w:rsidR="00A17C36" w:rsidRPr="00ED4E6D" w:rsidRDefault="00000000" w:rsidP="00EE1594">
      <w:pPr>
        <w:rPr>
          <w:color w:val="70AD47" w:themeColor="accent6"/>
        </w:rPr>
      </w:pPr>
    </w:p>
    <w:p w:rsidR="00A33270" w:rsidRPr="00ED4E6D" w:rsidRDefault="00A33270" w:rsidP="00A33270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#-------------------- t test</w:t>
      </w:r>
    </w:p>
    <w:p w:rsidR="00A174AE" w:rsidRPr="000631AE" w:rsidRDefault="00A174AE" w:rsidP="00A174AE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x&lt;-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data_file</w:t>
      </w:r>
      <w:proofErr w:type="spellEnd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',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4C6024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t',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header=T,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ow.name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1)</w:t>
      </w:r>
    </w:p>
    <w:p w:rsidR="00A33270" w:rsidRPr="00A174AE" w:rsidRDefault="00A174AE" w:rsidP="00A3327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.test</w:t>
      </w:r>
      <w:proofErr w:type="spellEnd"/>
      <w: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(</w:t>
      </w: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$</w:t>
      </w:r>
      <w:r w:rsidR="00313973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value~</w:t>
      </w:r>
      <w: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</w:t>
      </w:r>
      <w:r w:rsidR="005F0C4A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group</w:t>
      </w:r>
      <w:proofErr w:type="spellEnd"/>
      <w:r w:rsidR="005F0C4A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)</w:t>
      </w:r>
    </w:p>
    <w:p w:rsidR="00A33270" w:rsidRPr="00ED4E6D" w:rsidRDefault="00A33270" w:rsidP="00A33270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</w:p>
    <w:p w:rsidR="00A33270" w:rsidRPr="00ED4E6D" w:rsidRDefault="00A33270" w:rsidP="00A33270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#-------------------- Wilcoxon rank-sum test</w:t>
      </w:r>
    </w:p>
    <w:p w:rsidR="004060CD" w:rsidRPr="000631AE" w:rsidRDefault="004060CD" w:rsidP="004060CD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x&lt;-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data_file</w:t>
      </w:r>
      <w:proofErr w:type="spellEnd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',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4C6024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t',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header=T, </w:t>
      </w:r>
      <w:proofErr w:type="spellStart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row.names</w:t>
      </w:r>
      <w:proofErr w:type="spellEnd"/>
      <w:r w:rsidRPr="000631AE">
        <w:rPr>
          <w:rFonts w:ascii="ヒラギノ角ゴシック W4" w:eastAsia="ヒラギノ角ゴシック W4" w:hAnsi="ヒラギノ角ゴシック W4" w:cs="Calibri"/>
          <w:sz w:val="21"/>
          <w:szCs w:val="21"/>
        </w:rPr>
        <w:t>=1)</w:t>
      </w:r>
    </w:p>
    <w:p w:rsidR="00A33270" w:rsidRDefault="000B4BF3" w:rsidP="00A3327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proofErr w:type="spellStart"/>
      <w:r w:rsidRPr="000B4BF3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wilcox</w:t>
      </w:r>
      <w:r w:rsidR="004060CD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.test</w:t>
      </w:r>
      <w:proofErr w:type="spellEnd"/>
      <w:r w:rsidR="004060CD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(</w:t>
      </w:r>
      <w:proofErr w:type="spellStart"/>
      <w:r w:rsidR="004060CD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$value~x$group</w:t>
      </w:r>
      <w:proofErr w:type="spellEnd"/>
      <w:r w:rsidR="004060CD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)</w:t>
      </w:r>
    </w:p>
    <w:p w:rsidR="004060CD" w:rsidRPr="00ED4E6D" w:rsidRDefault="004060CD" w:rsidP="00A33270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  <w:lang w:val="en-US" w:eastAsia="ja-JP"/>
        </w:rPr>
      </w:pPr>
    </w:p>
    <w:p w:rsidR="00C26FF6" w:rsidRPr="00ED4E6D" w:rsidRDefault="00C26FF6" w:rsidP="00C26FF6">
      <w:pPr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  <w:lang w:eastAsia="ja-JP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 xml:space="preserve">#-------------------- </w:t>
      </w:r>
      <w:r w:rsidR="0040462E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C</w:t>
      </w:r>
      <w:r w:rsidR="0040462E" w:rsidRPr="0040462E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hi-square test</w:t>
      </w:r>
      <w:r w:rsidR="0040462E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  <w:lang w:eastAsia="ja-JP"/>
        </w:rPr>
        <w:t xml:space="preserve">, </w:t>
      </w:r>
      <w:r w:rsidR="0032353C" w:rsidRPr="00ED4E6D">
        <w:rPr>
          <w:rFonts w:ascii="ヒラギノ角ゴシック W4" w:eastAsia="ヒラギノ角ゴシック W4" w:hAnsi="ヒラギノ角ゴシック W4" w:cs="Calibri" w:hint="eastAsia"/>
          <w:color w:val="70AD47" w:themeColor="accent6"/>
          <w:sz w:val="21"/>
          <w:szCs w:val="21"/>
          <w:lang w:eastAsia="ja-JP"/>
        </w:rPr>
        <w:t>F</w:t>
      </w:r>
      <w:r w:rsidR="0032353C"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isher’s exact test</w:t>
      </w:r>
      <w:r w:rsid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 xml:space="preserve"> and </w:t>
      </w:r>
      <w:r w:rsidR="00A402A2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calculation</w:t>
      </w:r>
      <w:r w:rsidR="00E35CCE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  <w:lang w:eastAsia="ja-JP"/>
        </w:rPr>
        <w:t xml:space="preserve"> of ORs </w:t>
      </w:r>
      <w:r w:rsidR="00291585" w:rsidRPr="00ED4E6D">
        <w:rPr>
          <w:rFonts w:ascii="ヒラギノ角ゴシック W4" w:eastAsia="ヒラギノ角ゴシック W4" w:hAnsi="ヒラギノ角ゴシック W4" w:cs="Calibri" w:hint="eastAsia"/>
          <w:color w:val="70AD47" w:themeColor="accent6"/>
          <w:sz w:val="21"/>
          <w:szCs w:val="21"/>
          <w:lang w:val="en-US" w:eastAsia="ja-JP"/>
        </w:rPr>
        <w:t>(</w:t>
      </w:r>
      <w:r w:rsidR="00291585" w:rsidRPr="00ED4E6D">
        <w:rPr>
          <w:rFonts w:ascii="ヒラギノ角ゴシック W4" w:eastAsia="ヒラギノ角ゴシック W4" w:hAnsi="ヒラギノ角ゴシック W4" w:cs="Calibri" w:hint="eastAsia"/>
          <w:color w:val="70AD47" w:themeColor="accent6"/>
          <w:sz w:val="21"/>
          <w:szCs w:val="21"/>
          <w:lang w:eastAsia="ja-JP"/>
        </w:rPr>
        <w:t>R</w:t>
      </w:r>
      <w:r w:rsidR="00291585"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epeat for multiple lines of data)</w:t>
      </w:r>
    </w:p>
    <w:p w:rsidR="0032353C" w:rsidRDefault="00291585" w:rsidP="00C26FF6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x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("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data_file</w:t>
      </w:r>
      <w:proofErr w:type="spellEnd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",header=TRUE)</w:t>
      </w:r>
    </w:p>
    <w:p w:rsidR="00964A41" w:rsidRPr="00964A41" w:rsidRDefault="00964A41" w:rsidP="00964A41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nrow</w:t>
      </w:r>
      <w:proofErr w:type="spellEnd"/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nrow</w:t>
      </w:r>
      <w:proofErr w:type="spellEnd"/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x</w:t>
      </w:r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964A41" w:rsidRDefault="00964A41" w:rsidP="00964A41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sink("</w:t>
      </w:r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output_filename</w:t>
      </w:r>
      <w:proofErr w:type="spellEnd"/>
      <w:r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964A41">
        <w:rPr>
          <w:rFonts w:ascii="ヒラギノ角ゴシック W4" w:eastAsia="ヒラギノ角ゴシック W4" w:hAnsi="ヒラギノ角ゴシック W4" w:cs="Calibri"/>
          <w:sz w:val="21"/>
          <w:szCs w:val="21"/>
        </w:rPr>
        <w:t>"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for (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i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in 1:nrow){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at1_1 &lt;- 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>x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[i,2:3]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at1_2 &lt;- 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>x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[i,4:5]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lastRenderedPageBreak/>
        <w:t>dat1 &lt;- merge(dat1_1,</w:t>
      </w:r>
      <w:r w:rsidR="0040462E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dat1_2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if ((dat1_1[1,]&gt;0) || (dat1_2[1,]&gt;0)) {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dat2 &lt;- matrix(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unlist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(dat1),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ncol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=2,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byrow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=TRUE)</w:t>
      </w:r>
    </w:p>
    <w:p w:rsid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table &lt;-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as.table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(dat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>2</w:t>
      </w: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A7136A" w:rsidRPr="00A7136A" w:rsidRDefault="00A7136A" w:rsidP="00A7136A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ans</w:t>
      </w:r>
      <w:proofErr w:type="spellEnd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prop.test</w:t>
      </w:r>
      <w:proofErr w:type="spellEnd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(table)</w:t>
      </w:r>
    </w:p>
    <w:p w:rsidR="00A7136A" w:rsidRPr="00A7136A" w:rsidRDefault="00A7136A" w:rsidP="00A7136A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chi &lt;- </w:t>
      </w:r>
      <w:proofErr w:type="spellStart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ans$statistic</w:t>
      </w:r>
      <w:proofErr w:type="spellEnd"/>
    </w:p>
    <w:p w:rsidR="00A7136A" w:rsidRPr="00291585" w:rsidRDefault="00A7136A" w:rsidP="00A7136A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pvalue</w:t>
      </w:r>
      <w:proofErr w:type="spellEnd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A7136A">
        <w:rPr>
          <w:rFonts w:ascii="ヒラギノ角ゴシック W4" w:eastAsia="ヒラギノ角ゴシック W4" w:hAnsi="ヒラギノ角ゴシック W4" w:cs="Calibri"/>
          <w:sz w:val="21"/>
          <w:szCs w:val="21"/>
        </w:rPr>
        <w:t>ans$p.value</w:t>
      </w:r>
      <w:proofErr w:type="spellEnd"/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ans2 &lt;-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fisher.test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(table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pvalue_2 &lt;- ans2$p.value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rate1 &lt;- dat1_1[1]/(dat1_1[2]+dat1_1[1]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rate2 &lt;- dat1_2[1]/(dat1_2[2]+dat1_2[1]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#</w:t>
      </w:r>
      <w:r w:rsidR="007E0104">
        <w:rPr>
          <w:rFonts w:ascii="ヒラギノ角ゴシック W4" w:eastAsia="ヒラギノ角ゴシック W4" w:hAnsi="ヒラギノ角ゴシック W4" w:cs="Calibri" w:hint="eastAsia"/>
          <w:sz w:val="21"/>
          <w:szCs w:val="21"/>
        </w:rPr>
        <w:t>O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>R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x &lt;- table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odds &lt;- (x[1,1]/x[1,2]) / (x[2,1]/x[2,2]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#</w:t>
      </w:r>
      <w:r w:rsidR="007E0104">
        <w:rPr>
          <w:rFonts w:ascii="ヒラギノ角ゴシック W4" w:eastAsia="ヒラギノ角ゴシック W4" w:hAnsi="ヒラギノ角ゴシック W4" w:cs="Calibri"/>
          <w:sz w:val="21"/>
          <w:szCs w:val="21"/>
        </w:rPr>
        <w:t>OR (95%CI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y1 &lt;- log((x[1,1]/x[1,2]) / (x[2,1]/x[2,2])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y2 &lt;- 1/x[1,1] + 1/x[1,2] + 1/x[2,1] + 1/x[2,2]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interval &lt;- exp(y1 + 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qnorm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(c(0.025,0.975)) * sqrt(y2)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result &lt;- sprintf("%.3e,%.3e,%.3f,%.3e,%.3e,%.3f,%.3f,%.3f,%.1f,%.1f,%.1f,%.1f",rate1,rate2,chi,pvalue,pvalue_2,odds,interval[1],interval[2],dat1_2[1],dat1_2[2],dat1_1[1],dat1_1[2]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print(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result,quote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=</w:t>
      </w:r>
      <w:proofErr w:type="spellStart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F,row.names</w:t>
      </w:r>
      <w:proofErr w:type="spellEnd"/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=F)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}</w:t>
      </w:r>
    </w:p>
    <w:p w:rsidR="00291585" w:rsidRPr="00291585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t>}</w:t>
      </w:r>
    </w:p>
    <w:p w:rsidR="00F56E56" w:rsidRDefault="00291585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291585">
        <w:rPr>
          <w:rFonts w:ascii="ヒラギノ角ゴシック W4" w:eastAsia="ヒラギノ角ゴシック W4" w:hAnsi="ヒラギノ角ゴシック W4" w:cs="Calibri"/>
          <w:sz w:val="21"/>
          <w:szCs w:val="21"/>
        </w:rPr>
        <w:lastRenderedPageBreak/>
        <w:t>sink()</w:t>
      </w:r>
    </w:p>
    <w:p w:rsidR="00D17779" w:rsidRDefault="00D17779" w:rsidP="0029158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ED4E6D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 xml:space="preserve">#-------------------- 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color w:val="70AD47" w:themeColor="accent6"/>
          <w:sz w:val="21"/>
          <w:szCs w:val="21"/>
        </w:rPr>
        <w:t>MeDeCom</w:t>
      </w:r>
      <w:proofErr w:type="spellEnd"/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library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ata &lt;- 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"[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thylation_datafile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]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Data2 &lt;- 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as.matrix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D</w:t>
      </w:r>
      <w:r w:rsidR="00B35933">
        <w:rPr>
          <w:rFonts w:ascii="ヒラギノ角ゴシック W4" w:eastAsia="ヒラギノ角ゴシック W4" w:hAnsi="ヒラギノ角ゴシック W4" w:cs="Calibri" w:hint="eastAsia"/>
          <w:sz w:val="21"/>
          <w:szCs w:val="21"/>
          <w:lang w:eastAsia="ja-JP"/>
        </w:rPr>
        <w:t>a</w:t>
      </w:r>
      <w:r w:rsidR="00B35933">
        <w:rPr>
          <w:rFonts w:ascii="ヒラギノ角ゴシック W4" w:eastAsia="ヒラギノ角ゴシック W4" w:hAnsi="ヒラギノ角ゴシック W4" w:cs="Calibri"/>
          <w:sz w:val="21"/>
          <w:szCs w:val="21"/>
          <w:lang w:eastAsia="ja-JP"/>
        </w:rPr>
        <w:t>ta</w:t>
      </w: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&lt;-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runMeDeCom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Data2, 2:10, c(0,10^(-5:-1)), NINIT=10, NFOLDS=10, ITERMAX=300, NCORES=5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df("[directory]/plotParameters.pdf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lotParameter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dev.off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df("[directory]/plotParameters2.pdf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lotParameter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, K=8, 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lambdaScale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="log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dev.off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lmc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&lt;-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getLMC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K=8, lambda=0.00001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str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lmc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write.table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lmc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"[directory]/lmcs.txt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df("[directory]/dendrogram.pdf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lotLMC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K=8, lambda=0.00001, type="dendrogram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dev.off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rop&lt;-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getProportion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K=8, lambda=0.00001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str(prop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write.table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prop, "[directory]/prop.txt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df("[directory]/Proportions.pdf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lotProportion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K=8, lambda=0.00001, type="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barplo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dev.off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df("[directory]/heatmap.pdf")</w:t>
      </w:r>
    </w:p>
    <w:p w:rsidR="00D17779" w:rsidRP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plotProportions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</w:t>
      </w: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medecom.result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, K=8, lambda=0.00001, type="heatmap")</w:t>
      </w:r>
    </w:p>
    <w:p w:rsidR="00D17779" w:rsidRDefault="00D17779" w:rsidP="00D17779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dev.off</w:t>
      </w:r>
      <w:proofErr w:type="spellEnd"/>
      <w:r w:rsidRPr="00D17779">
        <w:rPr>
          <w:rFonts w:ascii="ヒラギノ角ゴシック W4" w:eastAsia="ヒラギノ角ゴシック W4" w:hAnsi="ヒラギノ角ゴシック W4" w:cs="Calibri"/>
          <w:sz w:val="21"/>
          <w:szCs w:val="21"/>
        </w:rPr>
        <w:t>()</w:t>
      </w:r>
    </w:p>
    <w:p w:rsidR="00D17779" w:rsidRPr="00291585" w:rsidRDefault="00D17779" w:rsidP="00291585"/>
    <w:sectPr w:rsidR="00D17779" w:rsidRPr="00291585" w:rsidSect="000010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45296" w:rsidRDefault="00645296" w:rsidP="00B35933">
      <w:pPr>
        <w:spacing w:after="0" w:line="240" w:lineRule="auto"/>
      </w:pPr>
      <w:r>
        <w:separator/>
      </w:r>
    </w:p>
  </w:endnote>
  <w:endnote w:type="continuationSeparator" w:id="0">
    <w:p w:rsidR="00645296" w:rsidRDefault="00645296" w:rsidP="00B35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シック W4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45296" w:rsidRDefault="00645296" w:rsidP="00B35933">
      <w:pPr>
        <w:spacing w:after="0" w:line="240" w:lineRule="auto"/>
      </w:pPr>
      <w:r>
        <w:separator/>
      </w:r>
    </w:p>
  </w:footnote>
  <w:footnote w:type="continuationSeparator" w:id="0">
    <w:p w:rsidR="00645296" w:rsidRDefault="00645296" w:rsidP="00B35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AE2"/>
    <w:rsid w:val="00001081"/>
    <w:rsid w:val="000631AE"/>
    <w:rsid w:val="000810EF"/>
    <w:rsid w:val="000940A0"/>
    <w:rsid w:val="000B4BF3"/>
    <w:rsid w:val="00127208"/>
    <w:rsid w:val="00291585"/>
    <w:rsid w:val="00303888"/>
    <w:rsid w:val="00313973"/>
    <w:rsid w:val="0032353C"/>
    <w:rsid w:val="00365427"/>
    <w:rsid w:val="0040462E"/>
    <w:rsid w:val="004060CD"/>
    <w:rsid w:val="00432663"/>
    <w:rsid w:val="004C6024"/>
    <w:rsid w:val="005C5AE2"/>
    <w:rsid w:val="005F0C4A"/>
    <w:rsid w:val="00645296"/>
    <w:rsid w:val="007E0104"/>
    <w:rsid w:val="00945B24"/>
    <w:rsid w:val="00964A41"/>
    <w:rsid w:val="009971D0"/>
    <w:rsid w:val="00A174AE"/>
    <w:rsid w:val="00A33270"/>
    <w:rsid w:val="00A402A2"/>
    <w:rsid w:val="00A7136A"/>
    <w:rsid w:val="00B35933"/>
    <w:rsid w:val="00C26FF6"/>
    <w:rsid w:val="00D17779"/>
    <w:rsid w:val="00D63123"/>
    <w:rsid w:val="00E2242B"/>
    <w:rsid w:val="00E35CCE"/>
    <w:rsid w:val="00ED4E6D"/>
    <w:rsid w:val="00EE1594"/>
    <w:rsid w:val="00F56E56"/>
    <w:rsid w:val="00FB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6EE574"/>
  <w15:chartTrackingRefBased/>
  <w15:docId w15:val="{CE1C2284-4F0E-5F4D-ABDF-218B1FD0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AE2"/>
    <w:pPr>
      <w:spacing w:after="160" w:line="259" w:lineRule="auto"/>
    </w:pPr>
    <w:rPr>
      <w:kern w:val="0"/>
      <w:sz w:val="22"/>
      <w:szCs w:val="22"/>
      <w:lang w:val="en-SG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9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5933"/>
    <w:rPr>
      <w:kern w:val="0"/>
      <w:sz w:val="22"/>
      <w:szCs w:val="22"/>
      <w:lang w:val="en-SG" w:eastAsia="en-US"/>
    </w:rPr>
  </w:style>
  <w:style w:type="paragraph" w:styleId="a5">
    <w:name w:val="footer"/>
    <w:basedOn w:val="a"/>
    <w:link w:val="a6"/>
    <w:uiPriority w:val="99"/>
    <w:unhideWhenUsed/>
    <w:rsid w:val="00B359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5933"/>
    <w:rPr>
      <w:kern w:val="0"/>
      <w:sz w:val="22"/>
      <w:szCs w:val="22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前 陽輔</dc:creator>
  <cp:keywords/>
  <dc:description/>
  <cp:lastModifiedBy>嶋多 美穂子</cp:lastModifiedBy>
  <cp:revision>33</cp:revision>
  <dcterms:created xsi:type="dcterms:W3CDTF">2023-04-20T05:24:00Z</dcterms:created>
  <dcterms:modified xsi:type="dcterms:W3CDTF">2023-05-01T13:03:00Z</dcterms:modified>
</cp:coreProperties>
</file>